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15F" w:rsidRPr="0000715F" w:rsidRDefault="0000715F" w:rsidP="0000715F">
      <w:pPr>
        <w:widowControl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/>
          <w:b/>
          <w:sz w:val="36"/>
          <w:szCs w:val="24"/>
        </w:rPr>
      </w:pPr>
      <w:bookmarkStart w:id="0" w:name="OLE_LINK30"/>
      <w:bookmarkStart w:id="1" w:name="OLE_LINK31"/>
      <w:bookmarkStart w:id="2" w:name="_GoBack"/>
      <w:r w:rsidRPr="0000715F">
        <w:rPr>
          <w:rFonts w:ascii="Times New Roman" w:hAnsi="Times New Roman"/>
          <w:b/>
          <w:sz w:val="36"/>
          <w:szCs w:val="24"/>
        </w:rPr>
        <w:t>Appendix</w:t>
      </w:r>
    </w:p>
    <w:bookmarkEnd w:id="0"/>
    <w:bookmarkEnd w:id="1"/>
    <w:bookmarkEnd w:id="2"/>
    <w:p w:rsidR="0000715F" w:rsidRDefault="0000715F" w:rsidP="0000715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CD4E2F">
        <w:rPr>
          <w:rFonts w:ascii="Times New Roman" w:hAnsi="Times New Roman"/>
          <w:sz w:val="24"/>
          <w:szCs w:val="24"/>
        </w:rPr>
        <w:t>A full list of REIN-EPIQ Writi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tudy</w:t>
      </w:r>
      <w:r w:rsidRPr="00CD4E2F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：</w:t>
      </w:r>
    </w:p>
    <w:p w:rsidR="0000715F" w:rsidRDefault="0000715F" w:rsidP="0000715F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proofErr w:type="spellStart"/>
      <w:r>
        <w:rPr>
          <w:rFonts w:ascii="Times New Roman" w:eastAsia="宋体" w:hAnsi="Times New Roman" w:hint="eastAsia"/>
          <w:color w:val="000000"/>
          <w:sz w:val="24"/>
          <w:szCs w:val="24"/>
        </w:rPr>
        <w:t>S</w:t>
      </w:r>
      <w:r>
        <w:rPr>
          <w:rFonts w:ascii="Times New Roman" w:eastAsia="宋体" w:hAnsi="Times New Roman"/>
          <w:color w:val="000000"/>
          <w:sz w:val="24"/>
          <w:szCs w:val="24"/>
        </w:rPr>
        <w:t>iyuan</w:t>
      </w:r>
      <w:proofErr w:type="spellEnd"/>
      <w:r>
        <w:rPr>
          <w:rFonts w:ascii="Times New Roman" w:eastAsia="宋体" w:hAnsi="Times New Roman"/>
          <w:color w:val="000000"/>
          <w:sz w:val="24"/>
          <w:szCs w:val="24"/>
        </w:rPr>
        <w:t xml:space="preserve"> Jiang, MD, </w:t>
      </w:r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Na Chen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ingy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Wang, MD, and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id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Bi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Children’s Hospital of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Fud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University, Shangha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aoy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Li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ianfa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Ge, MD, Children’s Hospital of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ShanX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/ Women Health Center of Shanxi, Shanx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Mengme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Li, MD, Women’s Hospital of Nanjing Medical University, Jiangsu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Zum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Yang, MD, Suzhou Municipal Hospital, Jiangsu, China; Jinzhen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Guo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Liangju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ang, MD, Yan Gao, MD, Northwest Women and Children’s Hospital, Shaanx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Qianqi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ou, MD, Women and Children's Hospital of Hubei Province, Hube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Wenlo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u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Xia Ouyang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Baoqu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ang, MD, Fujian Provincial Maternity and Children's Hospital/Affiliated Hospital of Fujian Medical University, Fujian, China; Hui Tang, MD, The Affiliated Shenzhen Maternity and Child Healthcare Hospital of Southern Medical University, Guangdo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Zhihu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Ro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unp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Xiao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Tongj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Hospital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Tongj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Medical College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Huazho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University of Science and Technology, Hubei, China; Jing Yuan, MD, Qingdao Women and Children’s Hospital, Shando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Dand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Pan, MD, Guiyang Maternal and Child Health Care Hospital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Guizhou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ie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Su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Fangp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ao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ingyu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Shi, MD, Gansu Provincial Maternity and Child-care Hospital, Gansu, China; Su Lin, MD, The 2nd Affiliated Hospital and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uy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Children’s Hospital of Wenzhou Medical University, Zhejia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uefe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Hu, MD, Haiyan Hua, MD, Shanghai First Maternity and Infant Hospital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Tongj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Pr="00CA2BBC">
        <w:rPr>
          <w:rFonts w:ascii="Times New Roman" w:eastAsia="宋体" w:hAnsi="Times New Roman"/>
          <w:color w:val="000000"/>
          <w:sz w:val="24"/>
          <w:szCs w:val="24"/>
        </w:rPr>
        <w:lastRenderedPageBreak/>
        <w:t xml:space="preserve">University School of Medicine, Shangha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Lichu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eng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Manme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Tu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Mei Wu, MD, Jiangxi Provincial Children’s Hospital, Jiangx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anp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u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aoka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Wang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anmei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Wang, MD, First Affiliated Hospital of Xinjiang Medical University, Xinjia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Qiufe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Wei, MD, Yan Li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Lianfa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Jing, MD, The Maternal and Child Health Hospital of Guangxi Zhuang Autonomous Region, Guangx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aoyu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Zhou, MD, Qing Han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if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Sun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inxi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Shen, MD, Children’s Hospital of Nanjing Medical University, Jiangsu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Shuhua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Liu, MD, Children’s Hospital of Hebei Province, Hebei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Renqia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Yu, MD, The Affiliated Wuxi Maternity and Child Health Hospital of Nanjing Medical University, Jiangsu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angho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Liu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Qilu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Children’s Hospital of Shandong University, Shando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Huiqi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Sun, MD,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Zengyu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Yu, MD, Children’s Hospital Affiliated to Zhengzhou University, Henan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Jinwe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Weng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, MD, Beijing Children’s Hospital of Capital Medical University, Beijing, China;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Yanjuan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Tan, The Third </w:t>
      </w:r>
      <w:proofErr w:type="spellStart"/>
      <w:r w:rsidRPr="00CA2BBC">
        <w:rPr>
          <w:rFonts w:ascii="Times New Roman" w:eastAsia="宋体" w:hAnsi="Times New Roman"/>
          <w:color w:val="000000"/>
          <w:sz w:val="24"/>
          <w:szCs w:val="24"/>
        </w:rPr>
        <w:t>Xiangya</w:t>
      </w:r>
      <w:proofErr w:type="spellEnd"/>
      <w:r w:rsidRPr="00CA2BBC">
        <w:rPr>
          <w:rFonts w:ascii="Times New Roman" w:eastAsia="宋体" w:hAnsi="Times New Roman"/>
          <w:color w:val="000000"/>
          <w:sz w:val="24"/>
          <w:szCs w:val="24"/>
        </w:rPr>
        <w:t xml:space="preserve"> Hospital of Central South University, Hunan, China</w:t>
      </w:r>
      <w:r>
        <w:rPr>
          <w:rFonts w:ascii="Times New Roman" w:eastAsia="宋体" w:hAnsi="Times New Roman"/>
          <w:color w:val="000000"/>
          <w:sz w:val="24"/>
          <w:szCs w:val="24"/>
        </w:rPr>
        <w:t>.</w:t>
      </w:r>
    </w:p>
    <w:p w:rsidR="002C3698" w:rsidRPr="0000715F" w:rsidRDefault="0000715F" w:rsidP="0000715F">
      <w:pPr>
        <w:spacing w:line="480" w:lineRule="auto"/>
      </w:pPr>
    </w:p>
    <w:sectPr w:rsidR="002C3698" w:rsidRPr="00007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5F"/>
    <w:rsid w:val="0000715F"/>
    <w:rsid w:val="00332305"/>
    <w:rsid w:val="00DB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C959"/>
  <w15:chartTrackingRefBased/>
  <w15:docId w15:val="{767F473A-C074-4647-B664-816C7FFD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0715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0-07-06T03:33:00Z</dcterms:created>
  <dcterms:modified xsi:type="dcterms:W3CDTF">2020-07-06T03:35:00Z</dcterms:modified>
</cp:coreProperties>
</file>